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8A2" w:rsidRDefault="00ED68A2" w:rsidP="00ED68A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</w:t>
      </w:r>
      <w:r>
        <w:rPr>
          <w:rFonts w:ascii="Times New Roman" w:hAnsi="Times New Roman"/>
          <w:b/>
        </w:rPr>
        <w:t>able S6</w:t>
      </w:r>
      <w:r w:rsidRPr="001D5279">
        <w:rPr>
          <w:rFonts w:ascii="Times New Roman" w:hAnsi="Times New Roman"/>
          <w:b/>
        </w:rPr>
        <w:t>:</w:t>
      </w:r>
      <w:r>
        <w:rPr>
          <w:rFonts w:ascii="Times New Roman" w:hAnsi="Times New Roman"/>
        </w:rPr>
        <w:t xml:space="preserve"> </w:t>
      </w:r>
      <w:r w:rsidRPr="001D5279">
        <w:rPr>
          <w:rFonts w:ascii="Times New Roman" w:hAnsi="Times New Roman"/>
        </w:rPr>
        <w:t xml:space="preserve">The difference in type 2 diabetes risk markers between children who do </w:t>
      </w:r>
      <w:r>
        <w:rPr>
          <w:rFonts w:ascii="Times New Roman" w:hAnsi="Times New Roman"/>
        </w:rPr>
        <w:t>and do not eat breakfast daily:</w:t>
      </w:r>
      <w:r w:rsidRPr="00161C2B">
        <w:rPr>
          <w:rFonts w:ascii="Times New Roman" w:hAnsi="Times New Roman"/>
        </w:rPr>
        <w:t xml:space="preserve"> </w:t>
      </w:r>
      <w:r w:rsidRPr="00161C2B">
        <w:rPr>
          <w:rFonts w:ascii="Times New Roman" w:hAnsi="Times New Roman" w:cs="Times New Roman"/>
        </w:rPr>
        <w:t>in 1899 children with a 24 hour recall and data on usual breakfast consumption</w:t>
      </w:r>
    </w:p>
    <w:tbl>
      <w:tblPr>
        <w:tblW w:w="10505" w:type="dxa"/>
        <w:tblInd w:w="93" w:type="dxa"/>
        <w:tblLook w:val="04A0" w:firstRow="1" w:lastRow="0" w:firstColumn="1" w:lastColumn="0" w:noHBand="0" w:noVBand="1"/>
      </w:tblPr>
      <w:tblGrid>
        <w:gridCol w:w="2000"/>
        <w:gridCol w:w="3685"/>
        <w:gridCol w:w="1701"/>
        <w:gridCol w:w="1418"/>
        <w:gridCol w:w="1701"/>
      </w:tblGrid>
      <w:tr w:rsidR="00ED68A2" w:rsidRPr="00161C2B" w:rsidTr="003B71C0">
        <w:trPr>
          <w:trHeight w:val="52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stme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ntage differ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(no difference)</w:t>
            </w:r>
          </w:p>
        </w:tc>
      </w:tr>
      <w:tr w:rsidR="00ED68A2" w:rsidRPr="00161C2B" w:rsidTr="003B71C0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in resistance ¹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 ²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3, 2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D68A2" w:rsidRPr="00161C2B" w:rsidTr="003B71C0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OMA)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 plus total energ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8, 2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D68A2" w:rsidRPr="00161C2B" w:rsidTr="003B71C0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 plus energy densit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1, 2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D68A2" w:rsidRPr="00161C2B" w:rsidTr="003B71C0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 plus macronutrient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8, 2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D68A2" w:rsidRPr="00161C2B" w:rsidTr="003B71C0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 plus non-starch polysaccharid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7, 2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D68A2" w:rsidRPr="00161C2B" w:rsidTr="003B71C0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 plus micronutrient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7, 2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ED68A2" w:rsidRPr="00161C2B" w:rsidTr="003B71C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bA1c (%) ¹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 ²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, 1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ED68A2" w:rsidRPr="00161C2B" w:rsidTr="003B71C0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 plus total energ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, 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ED68A2" w:rsidRPr="00161C2B" w:rsidTr="003B71C0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 plus energy densit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, 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ED68A2" w:rsidRPr="00161C2B" w:rsidTr="003B71C0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 plus macronutrient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, 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ED68A2" w:rsidRPr="00161C2B" w:rsidTr="003B71C0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 plus non-starch polysaccharid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, 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ED68A2" w:rsidRPr="00161C2B" w:rsidTr="003B71C0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 plus micronutrient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, 1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ED68A2" w:rsidRPr="00161C2B" w:rsidTr="003B71C0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cose (</w:t>
            </w:r>
            <w:proofErr w:type="spellStart"/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 ¹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 ²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, 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ED68A2" w:rsidRPr="00161C2B" w:rsidTr="003B71C0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 plus total energ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6, 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D68A2" w:rsidRPr="00161C2B" w:rsidTr="003B71C0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 plus energy densit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6, 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ED68A2" w:rsidRPr="00161C2B" w:rsidTr="003B71C0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 plus macronutrient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, 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ED68A2" w:rsidRPr="00161C2B" w:rsidTr="003B71C0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 plus non-starch polysaccharid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6, 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ED68A2" w:rsidRPr="00161C2B" w:rsidTr="003B71C0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ard plus micronutrient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6, 2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A2" w:rsidRPr="00161C2B" w:rsidRDefault="00ED68A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</w:tbl>
    <w:p w:rsidR="00ED68A2" w:rsidRPr="002C1705" w:rsidRDefault="00ED68A2" w:rsidP="00ED68A2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Abbreviations: CI confidence intervals, </w:t>
      </w:r>
      <w:r w:rsidRPr="002C1705">
        <w:rPr>
          <w:rFonts w:ascii="Times New Roman" w:hAnsi="Times New Roman" w:cs="Times New Roman"/>
        </w:rPr>
        <w:t xml:space="preserve">HOMA homeostasis model assessment, HbA1c </w:t>
      </w:r>
      <w:proofErr w:type="spellStart"/>
      <w:r w:rsidRPr="002C1705">
        <w:rPr>
          <w:rFonts w:ascii="Times New Roman" w:hAnsi="Times New Roman" w:cs="Times New Roman"/>
        </w:rPr>
        <w:t>glycated</w:t>
      </w:r>
      <w:proofErr w:type="spellEnd"/>
      <w:r w:rsidRPr="002C1705">
        <w:rPr>
          <w:rFonts w:ascii="Times New Roman" w:hAnsi="Times New Roman" w:cs="Times New Roman"/>
        </w:rPr>
        <w:t xml:space="preserve"> haemoglo</w:t>
      </w:r>
      <w:r>
        <w:rPr>
          <w:rFonts w:ascii="Times New Roman" w:hAnsi="Times New Roman" w:cs="Times New Roman"/>
        </w:rPr>
        <w:t>bin</w:t>
      </w:r>
      <w:r w:rsidRPr="002C1705">
        <w:rPr>
          <w:rFonts w:ascii="Times New Roman" w:hAnsi="Times New Roman" w:cs="Times New Roman"/>
        </w:rPr>
        <w:t xml:space="preserve">. </w:t>
      </w:r>
    </w:p>
    <w:p w:rsidR="00ED68A2" w:rsidRPr="00344D7A" w:rsidRDefault="00ED68A2" w:rsidP="00ED68A2">
      <w:pPr>
        <w:ind w:left="-567"/>
        <w:rPr>
          <w:rFonts w:ascii="Times New Roman" w:hAnsi="Times New Roman"/>
        </w:rPr>
      </w:pPr>
      <w:r>
        <w:rPr>
          <w:rFonts w:ascii="Times New Roman" w:hAnsi="Times New Roman" w:cs="Times New Roman"/>
        </w:rPr>
        <w:t>¹ log transformed variables; ²</w:t>
      </w:r>
      <w:r>
        <w:rPr>
          <w:rFonts w:ascii="Times New Roman" w:hAnsi="Times New Roman"/>
        </w:rPr>
        <w:t xml:space="preserve"> Standard adjustments are made for age in quartiles, month, ethnicity, sex and school (random effect).</w:t>
      </w:r>
      <w:r w:rsidRPr="002955B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</w:t>
      </w:r>
    </w:p>
    <w:p w:rsidR="008E0DE7" w:rsidRDefault="008E0DE7"/>
    <w:sectPr w:rsidR="008E0DE7" w:rsidSect="00ED68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8A2"/>
    <w:rsid w:val="008E0DE7"/>
    <w:rsid w:val="00ED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Licenced User</cp:lastModifiedBy>
  <cp:revision>1</cp:revision>
  <dcterms:created xsi:type="dcterms:W3CDTF">2014-06-14T14:18:00Z</dcterms:created>
  <dcterms:modified xsi:type="dcterms:W3CDTF">2014-06-14T14:19:00Z</dcterms:modified>
</cp:coreProperties>
</file>